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C8721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53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APPENDIX: Percentage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isk of burn-out syndrome </w:t>
      </w:r>
      <w:r w:rsidRPr="001A530F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recovery need across all time points</w:t>
      </w:r>
    </w:p>
    <w:p w14:paraId="08E901B1" w14:textId="77777777" w:rsidR="004002B2" w:rsidRPr="001A530F" w:rsidRDefault="004002B2" w:rsidP="004002B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F28AC9" w14:textId="77777777" w:rsidR="004002B2" w:rsidRPr="001A530F" w:rsidRDefault="004002B2" w:rsidP="004002B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A530F">
        <w:rPr>
          <w:rFonts w:ascii="Times New Roman" w:hAnsi="Times New Roman" w:cs="Times New Roman"/>
          <w:b/>
          <w:bCs/>
          <w:lang w:val="en-US"/>
        </w:rPr>
        <w:t xml:space="preserve">Table B1. </w:t>
      </w:r>
      <w:r>
        <w:rPr>
          <w:rFonts w:ascii="Times New Roman" w:hAnsi="Times New Roman" w:cs="Times New Roman"/>
          <w:b/>
          <w:bCs/>
          <w:lang w:val="en-US"/>
        </w:rPr>
        <w:t xml:space="preserve">Risk of Burn-out syndrome </w:t>
      </w:r>
      <w:r w:rsidRPr="001A530F">
        <w:rPr>
          <w:rFonts w:ascii="Times New Roman" w:hAnsi="Times New Roman" w:cs="Times New Roman"/>
          <w:b/>
          <w:bCs/>
          <w:lang w:val="en-US"/>
        </w:rPr>
        <w:t>and recovery need at each time point (%)</w:t>
      </w:r>
    </w:p>
    <w:p w14:paraId="0CC336A9" w14:textId="77777777" w:rsidR="004002B2" w:rsidRPr="001A530F" w:rsidRDefault="004002B2" w:rsidP="004002B2">
      <w:pPr>
        <w:jc w:val="both"/>
        <w:rPr>
          <w:rStyle w:val="normaltextrun"/>
          <w:rFonts w:ascii="Times New Roman" w:hAnsi="Times New Roman" w:cs="Times New Roman"/>
          <w:lang w:val="en-GB"/>
        </w:rPr>
      </w:pPr>
    </w:p>
    <w:tbl>
      <w:tblPr>
        <w:tblStyle w:val="TableGrid"/>
        <w:tblW w:w="14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1588"/>
        <w:gridCol w:w="1719"/>
        <w:gridCol w:w="1636"/>
        <w:gridCol w:w="1849"/>
        <w:gridCol w:w="1718"/>
        <w:gridCol w:w="1718"/>
        <w:gridCol w:w="1718"/>
      </w:tblGrid>
      <w:tr w:rsidR="004002B2" w:rsidRPr="001A530F" w14:paraId="320C3213" w14:textId="77777777" w:rsidTr="00B41E4C">
        <w:trPr>
          <w:trHeight w:val="273"/>
        </w:trPr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4ABC4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E44CA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Sept/Oct 2019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71B0E8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Nov/Dec 2019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C7E9D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Jan/Feb 2020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207B5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Mar/Apr2020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E66D9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May/Jun 2020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C603D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Jul/Aug 2020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A4A99F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Jan/Feb 2021</w:t>
            </w:r>
          </w:p>
        </w:tc>
      </w:tr>
      <w:tr w:rsidR="004002B2" w:rsidRPr="001A530F" w14:paraId="6C719FAD" w14:textId="77777777" w:rsidTr="00B41E4C">
        <w:trPr>
          <w:trHeight w:val="558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9D04E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Risk of Burn-out syndrome </w:t>
            </w: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CE90C29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0.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3847A33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6.2*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C50F9A7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5.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98650B7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5.7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0D3362E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0.9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1D230F1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4.6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7AC6A2A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8.1*</w:t>
            </w:r>
          </w:p>
        </w:tc>
      </w:tr>
      <w:tr w:rsidR="004002B2" w:rsidRPr="001A530F" w14:paraId="1BB65DBE" w14:textId="77777777" w:rsidTr="00B41E4C">
        <w:trPr>
          <w:trHeight w:val="558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7A88E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Recovery need (%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A4166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55.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BE2E2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57.4*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BE979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55.8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8739E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8.2*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831C4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46.9*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9FCFA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4.0*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AD551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61.3*</w:t>
            </w:r>
          </w:p>
        </w:tc>
      </w:tr>
    </w:tbl>
    <w:p w14:paraId="3E370948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606BDF07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313"/>
        <w:gridCol w:w="1691"/>
        <w:gridCol w:w="1599"/>
      </w:tblGrid>
      <w:tr w:rsidR="004002B2" w:rsidRPr="001A530F" w14:paraId="5F8F2A85" w14:textId="77777777" w:rsidTr="00B41E4C">
        <w:trPr>
          <w:trHeight w:val="273"/>
        </w:trPr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80183" w14:textId="77777777" w:rsidR="004002B2" w:rsidRPr="001A530F" w:rsidRDefault="004002B2" w:rsidP="00B41E4C">
            <w:pPr>
              <w:pStyle w:val="NoSpacing"/>
              <w:tabs>
                <w:tab w:val="left" w:pos="200"/>
                <w:tab w:val="center" w:pos="2937"/>
              </w:tabs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EBCA2" w14:textId="77777777" w:rsidR="004002B2" w:rsidRPr="001A530F" w:rsidRDefault="004002B2" w:rsidP="00B41E4C">
            <w:pPr>
              <w:pStyle w:val="NoSpacing"/>
              <w:tabs>
                <w:tab w:val="left" w:pos="200"/>
                <w:tab w:val="center" w:pos="2937"/>
              </w:tabs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Mar/Apr 2021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D7559D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May/Jun 2021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C3BCE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Jul/Aug 2021</w:t>
            </w:r>
          </w:p>
        </w:tc>
      </w:tr>
      <w:tr w:rsidR="004002B2" w:rsidRPr="001A530F" w14:paraId="0EFFFE03" w14:textId="77777777" w:rsidTr="00B41E4C">
        <w:trPr>
          <w:trHeight w:val="558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125F249C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Risk of Burn-out syndrome </w:t>
            </w: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(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70C248D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6.3</w:t>
            </w:r>
          </w:p>
          <w:p w14:paraId="57E311AF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D2A45F5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0.8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19CAAA9D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0.9*</w:t>
            </w:r>
          </w:p>
        </w:tc>
      </w:tr>
      <w:tr w:rsidR="004002B2" w:rsidRPr="001A530F" w14:paraId="49D02869" w14:textId="77777777" w:rsidTr="00B41E4C">
        <w:trPr>
          <w:trHeight w:val="558"/>
        </w:trPr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07CAE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GB"/>
              </w:rPr>
              <w:t>Recovery need (%)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BCC8B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61.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2C637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57.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AFE06" w14:textId="77777777" w:rsidR="004002B2" w:rsidRPr="001A530F" w:rsidRDefault="004002B2" w:rsidP="00B41E4C">
            <w:pPr>
              <w:pStyle w:val="NoSpacing"/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39.8*</w:t>
            </w:r>
          </w:p>
        </w:tc>
      </w:tr>
    </w:tbl>
    <w:p w14:paraId="51AB2447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A530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*Time </w:t>
      </w:r>
      <w:proofErr w:type="gramStart"/>
      <w:r w:rsidRPr="001A530F">
        <w:rPr>
          <w:rFonts w:ascii="Times New Roman" w:hAnsi="Times New Roman" w:cs="Times New Roman"/>
          <w:iCs/>
          <w:sz w:val="24"/>
          <w:szCs w:val="24"/>
          <w:lang w:val="en-US"/>
        </w:rPr>
        <w:t>point</w:t>
      </w:r>
      <w:proofErr w:type="gramEnd"/>
      <w:r w:rsidRPr="001A530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ignificantly different (p&lt;0.05) from previous time point (statistical inferences are based on the calculated odds ratios and their confidence intervals)</w:t>
      </w:r>
    </w:p>
    <w:p w14:paraId="2D9B935B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70E28D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B0028E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5ED86E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A1BB71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A0C2D4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5F249E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0CA6EE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6CB0A8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C1FFB7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7BCB6D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37D411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CF3DE2" w14:textId="77777777" w:rsidR="004002B2" w:rsidRPr="001A530F" w:rsidRDefault="004002B2" w:rsidP="004002B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002B2" w:rsidRPr="001A530F" w:rsidSect="00E040EF">
      <w:footerReference w:type="default" r:id="rId7"/>
      <w:type w:val="continuous"/>
      <w:pgSz w:w="16838" w:h="11906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2DDF6" w14:textId="77777777" w:rsidR="00D82F7F" w:rsidRDefault="00D82F7F">
      <w:r>
        <w:separator/>
      </w:r>
    </w:p>
  </w:endnote>
  <w:endnote w:type="continuationSeparator" w:id="0">
    <w:p w14:paraId="38EF2239" w14:textId="77777777" w:rsidR="00D82F7F" w:rsidRDefault="00D82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0520603"/>
      <w:docPartObj>
        <w:docPartGallery w:val="Page Numbers (Bottom of Page)"/>
        <w:docPartUnique/>
      </w:docPartObj>
    </w:sdtPr>
    <w:sdtEndPr/>
    <w:sdtContent>
      <w:p w14:paraId="026A68AD" w14:textId="77777777" w:rsidR="007239C7" w:rsidRDefault="00723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73E75E3" w14:textId="77777777" w:rsidR="007239C7" w:rsidRDefault="007239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9C049" w14:textId="77777777" w:rsidR="00D82F7F" w:rsidRDefault="00D82F7F">
      <w:r>
        <w:separator/>
      </w:r>
    </w:p>
  </w:footnote>
  <w:footnote w:type="continuationSeparator" w:id="0">
    <w:p w14:paraId="37FB8837" w14:textId="77777777" w:rsidR="00D82F7F" w:rsidRDefault="00D82F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E1854"/>
    <w:multiLevelType w:val="hybridMultilevel"/>
    <w:tmpl w:val="79288AB8"/>
    <w:lvl w:ilvl="0" w:tplc="5ED692D4">
      <w:start w:val="186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D38D0"/>
    <w:multiLevelType w:val="hybridMultilevel"/>
    <w:tmpl w:val="E11A5972"/>
    <w:lvl w:ilvl="0" w:tplc="17A6AE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560AA"/>
    <w:multiLevelType w:val="hybridMultilevel"/>
    <w:tmpl w:val="B6B84C3A"/>
    <w:lvl w:ilvl="0" w:tplc="E7AE9D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C13B6"/>
    <w:multiLevelType w:val="hybridMultilevel"/>
    <w:tmpl w:val="F5487426"/>
    <w:lvl w:ilvl="0" w:tplc="8452A1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B299F"/>
    <w:multiLevelType w:val="hybridMultilevel"/>
    <w:tmpl w:val="8268367A"/>
    <w:lvl w:ilvl="0" w:tplc="6442B2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162647"/>
    <w:multiLevelType w:val="hybridMultilevel"/>
    <w:tmpl w:val="D97E5330"/>
    <w:lvl w:ilvl="0" w:tplc="09045B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12EC1"/>
    <w:multiLevelType w:val="hybridMultilevel"/>
    <w:tmpl w:val="52F044EC"/>
    <w:lvl w:ilvl="0" w:tplc="A6D6D05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FF5DCE"/>
    <w:multiLevelType w:val="hybridMultilevel"/>
    <w:tmpl w:val="05D0621E"/>
    <w:lvl w:ilvl="0" w:tplc="B380C4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240051"/>
    <w:multiLevelType w:val="hybridMultilevel"/>
    <w:tmpl w:val="44143656"/>
    <w:lvl w:ilvl="0" w:tplc="DDCA25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BE5C85"/>
    <w:multiLevelType w:val="multilevel"/>
    <w:tmpl w:val="4830E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CD33B9"/>
    <w:multiLevelType w:val="hybridMultilevel"/>
    <w:tmpl w:val="A9F24538"/>
    <w:lvl w:ilvl="0" w:tplc="F7AE6E8E">
      <w:start w:val="1"/>
      <w:numFmt w:val="bullet"/>
      <w:lvlText w:val="+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0E41A3"/>
    <w:multiLevelType w:val="hybridMultilevel"/>
    <w:tmpl w:val="A37EC56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BE793E"/>
    <w:multiLevelType w:val="multilevel"/>
    <w:tmpl w:val="08E0C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753DF6"/>
    <w:multiLevelType w:val="hybridMultilevel"/>
    <w:tmpl w:val="B93CDDDC"/>
    <w:lvl w:ilvl="0" w:tplc="744AB2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FE2935"/>
    <w:multiLevelType w:val="hybridMultilevel"/>
    <w:tmpl w:val="584A8598"/>
    <w:lvl w:ilvl="0" w:tplc="B07887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6D2F71"/>
    <w:multiLevelType w:val="multilevel"/>
    <w:tmpl w:val="673CC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446679"/>
    <w:multiLevelType w:val="multilevel"/>
    <w:tmpl w:val="DF08D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FE3FEE"/>
    <w:multiLevelType w:val="hybridMultilevel"/>
    <w:tmpl w:val="EE9EC5B0"/>
    <w:lvl w:ilvl="0" w:tplc="1F14A8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95658"/>
    <w:multiLevelType w:val="hybridMultilevel"/>
    <w:tmpl w:val="5B22831A"/>
    <w:lvl w:ilvl="0" w:tplc="0EF2A9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A65B0F"/>
    <w:multiLevelType w:val="multilevel"/>
    <w:tmpl w:val="386C0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A20977"/>
    <w:multiLevelType w:val="hybridMultilevel"/>
    <w:tmpl w:val="580E7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7"/>
  </w:num>
  <w:num w:numId="3">
    <w:abstractNumId w:val="3"/>
  </w:num>
  <w:num w:numId="4">
    <w:abstractNumId w:val="18"/>
  </w:num>
  <w:num w:numId="5">
    <w:abstractNumId w:val="0"/>
  </w:num>
  <w:num w:numId="6">
    <w:abstractNumId w:val="20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16"/>
  </w:num>
  <w:num w:numId="12">
    <w:abstractNumId w:val="15"/>
  </w:num>
  <w:num w:numId="13">
    <w:abstractNumId w:val="9"/>
  </w:num>
  <w:num w:numId="14">
    <w:abstractNumId w:val="8"/>
  </w:num>
  <w:num w:numId="15">
    <w:abstractNumId w:val="7"/>
  </w:num>
  <w:num w:numId="16">
    <w:abstractNumId w:val="10"/>
  </w:num>
  <w:num w:numId="17">
    <w:abstractNumId w:val="2"/>
  </w:num>
  <w:num w:numId="18">
    <w:abstractNumId w:val="4"/>
  </w:num>
  <w:num w:numId="19">
    <w:abstractNumId w:val="13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6A"/>
    <w:rsid w:val="00041C6C"/>
    <w:rsid w:val="000735B5"/>
    <w:rsid w:val="0013316A"/>
    <w:rsid w:val="00230D20"/>
    <w:rsid w:val="004002B2"/>
    <w:rsid w:val="0040387B"/>
    <w:rsid w:val="007239C7"/>
    <w:rsid w:val="00D82F7F"/>
    <w:rsid w:val="00DC531A"/>
    <w:rsid w:val="00E0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B556D6"/>
  <w15:chartTrackingRefBased/>
  <w15:docId w15:val="{6B8A5797-B135-4381-8420-FD48E53B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16A"/>
    <w:pPr>
      <w:spacing w:after="0" w:line="240" w:lineRule="auto"/>
    </w:pPr>
    <w:rPr>
      <w:sz w:val="24"/>
      <w:szCs w:val="24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1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3316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1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13316A"/>
    <w:rPr>
      <w:rFonts w:ascii="Times New Roman" w:eastAsia="Times New Roman" w:hAnsi="Times New Roman" w:cs="Times New Roman"/>
      <w:b/>
      <w:bCs/>
      <w:sz w:val="24"/>
      <w:szCs w:val="24"/>
      <w:lang w:val="nl-BE"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133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1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16A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16A"/>
    <w:rPr>
      <w:b/>
      <w:bCs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1331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31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6A"/>
    <w:rPr>
      <w:rFonts w:ascii="Segoe UI" w:hAnsi="Segoe UI" w:cs="Segoe UI"/>
      <w:sz w:val="18"/>
      <w:szCs w:val="18"/>
      <w:lang w:val="nl-BE"/>
    </w:rPr>
  </w:style>
  <w:style w:type="paragraph" w:styleId="NormalWeb">
    <w:name w:val="Normal (Web)"/>
    <w:basedOn w:val="Normal"/>
    <w:uiPriority w:val="99"/>
    <w:unhideWhenUsed/>
    <w:rsid w:val="001331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3316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16A"/>
    <w:rPr>
      <w:sz w:val="24"/>
      <w:szCs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13316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16A"/>
    <w:rPr>
      <w:sz w:val="24"/>
      <w:szCs w:val="24"/>
      <w:lang w:val="nl-BE"/>
    </w:rPr>
  </w:style>
  <w:style w:type="table" w:styleId="TableGrid">
    <w:name w:val="Table Grid"/>
    <w:basedOn w:val="TableNormal"/>
    <w:uiPriority w:val="39"/>
    <w:rsid w:val="0013316A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3316A"/>
  </w:style>
  <w:style w:type="paragraph" w:customStyle="1" w:styleId="Default">
    <w:name w:val="Default"/>
    <w:uiPriority w:val="99"/>
    <w:rsid w:val="001331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/>
    </w:rPr>
  </w:style>
  <w:style w:type="paragraph" w:styleId="NoSpacing">
    <w:name w:val="No Spacing"/>
    <w:link w:val="NoSpacingChar"/>
    <w:uiPriority w:val="1"/>
    <w:qFormat/>
    <w:rsid w:val="0013316A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3316A"/>
    <w:rPr>
      <w:lang w:val="nl-NL"/>
    </w:rPr>
  </w:style>
  <w:style w:type="character" w:customStyle="1" w:styleId="normaltextrun">
    <w:name w:val="normaltextrun"/>
    <w:basedOn w:val="DefaultParagraphFont"/>
    <w:rsid w:val="0013316A"/>
  </w:style>
  <w:style w:type="character" w:styleId="Strong">
    <w:name w:val="Strong"/>
    <w:basedOn w:val="DefaultParagraphFont"/>
    <w:uiPriority w:val="22"/>
    <w:qFormat/>
    <w:rsid w:val="0013316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31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316A"/>
    <w:rPr>
      <w:sz w:val="20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13316A"/>
    <w:rPr>
      <w:vertAlign w:val="superscript"/>
    </w:rPr>
  </w:style>
  <w:style w:type="paragraph" w:styleId="Revision">
    <w:name w:val="Revision"/>
    <w:hidden/>
    <w:uiPriority w:val="99"/>
    <w:semiHidden/>
    <w:rsid w:val="0013316A"/>
    <w:pPr>
      <w:spacing w:after="0" w:line="240" w:lineRule="auto"/>
    </w:pPr>
    <w:rPr>
      <w:sz w:val="24"/>
      <w:szCs w:val="24"/>
      <w:lang w:val="nl-BE"/>
    </w:rPr>
  </w:style>
  <w:style w:type="character" w:styleId="Emphasis">
    <w:name w:val="Emphasis"/>
    <w:basedOn w:val="DefaultParagraphFont"/>
    <w:uiPriority w:val="20"/>
    <w:qFormat/>
    <w:rsid w:val="0013316A"/>
    <w:rPr>
      <w:i/>
      <w:iCs/>
    </w:rPr>
  </w:style>
  <w:style w:type="paragraph" w:customStyle="1" w:styleId="msonormal0">
    <w:name w:val="msonormal"/>
    <w:basedOn w:val="Normal"/>
    <w:uiPriority w:val="99"/>
    <w:rsid w:val="001331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ommentSubjectChar1">
    <w:name w:val="Comment Subject Char1"/>
    <w:basedOn w:val="CommentTextChar"/>
    <w:uiPriority w:val="99"/>
    <w:semiHidden/>
    <w:rsid w:val="0013316A"/>
    <w:rPr>
      <w:b/>
      <w:bCs/>
      <w:sz w:val="20"/>
      <w:szCs w:val="20"/>
      <w:lang w:val="nl-BE"/>
    </w:rPr>
  </w:style>
  <w:style w:type="character" w:customStyle="1" w:styleId="FootnoteTextChar1">
    <w:name w:val="Footnote Text Char1"/>
    <w:basedOn w:val="DefaultParagraphFont"/>
    <w:uiPriority w:val="99"/>
    <w:semiHidden/>
    <w:rsid w:val="0013316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3316A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16A"/>
    <w:rPr>
      <w:rFonts w:ascii="Calibri" w:hAnsi="Calibri" w:cs="Calibri"/>
      <w:noProof/>
      <w:lang w:val="en-US"/>
    </w:rPr>
  </w:style>
  <w:style w:type="character" w:customStyle="1" w:styleId="title-text">
    <w:name w:val="title-text"/>
    <w:basedOn w:val="DefaultParagraphFont"/>
    <w:rsid w:val="0013316A"/>
  </w:style>
  <w:style w:type="character" w:customStyle="1" w:styleId="sr-only">
    <w:name w:val="sr-only"/>
    <w:basedOn w:val="DefaultParagraphFont"/>
    <w:rsid w:val="0013316A"/>
  </w:style>
  <w:style w:type="character" w:customStyle="1" w:styleId="text">
    <w:name w:val="text"/>
    <w:basedOn w:val="DefaultParagraphFont"/>
    <w:rsid w:val="0013316A"/>
  </w:style>
  <w:style w:type="character" w:customStyle="1" w:styleId="author-ref">
    <w:name w:val="author-ref"/>
    <w:basedOn w:val="DefaultParagraphFont"/>
    <w:rsid w:val="0013316A"/>
  </w:style>
  <w:style w:type="character" w:styleId="PlaceholderText">
    <w:name w:val="Placeholder Text"/>
    <w:basedOn w:val="DefaultParagraphFont"/>
    <w:uiPriority w:val="99"/>
    <w:semiHidden/>
    <w:rsid w:val="0013316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3316A"/>
  </w:style>
  <w:style w:type="character" w:styleId="Hyperlink">
    <w:name w:val="Hyperlink"/>
    <w:basedOn w:val="DefaultParagraphFont"/>
    <w:uiPriority w:val="99"/>
    <w:unhideWhenUsed/>
    <w:rsid w:val="001331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316A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3316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16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316A"/>
    <w:rPr>
      <w:rFonts w:eastAsiaTheme="minorEastAsia"/>
      <w:color w:val="5A5A5A" w:themeColor="text1" w:themeTint="A5"/>
      <w:spacing w:val="15"/>
      <w:lang w:val="nl-BE"/>
    </w:rPr>
  </w:style>
  <w:style w:type="character" w:customStyle="1" w:styleId="eop">
    <w:name w:val="eop"/>
    <w:basedOn w:val="DefaultParagraphFont"/>
    <w:rsid w:val="00400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 VERHAVERT</dc:creator>
  <cp:keywords/>
  <dc:description/>
  <cp:lastModifiedBy>Yanni VERHAVERT</cp:lastModifiedBy>
  <cp:revision>4</cp:revision>
  <dcterms:created xsi:type="dcterms:W3CDTF">2022-11-08T15:02:00Z</dcterms:created>
  <dcterms:modified xsi:type="dcterms:W3CDTF">2022-11-08T15:17:00Z</dcterms:modified>
</cp:coreProperties>
</file>